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3470D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lang w:eastAsia="zh-CN"/>
        </w:rPr>
        <w:t>S3. Comparisons of experimental and comparison conditions on item-level expressing a choice item among participants in the higher IQ sample.</w:t>
      </w:r>
    </w:p>
    <w:tbl>
      <w:tblPr>
        <w:tblpPr w:leftFromText="180" w:rightFromText="180" w:bottomFromText="160" w:vertAnchor="page" w:horzAnchor="margin" w:tblpY="2514"/>
        <w:tblW w:w="12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229"/>
        <w:gridCol w:w="2675"/>
        <w:gridCol w:w="1873"/>
        <w:gridCol w:w="1988"/>
        <w:gridCol w:w="1415"/>
      </w:tblGrid>
      <w:tr w:rsidR="008B749C" w14:paraId="02DE2859" w14:textId="77777777" w:rsidTr="008B749C">
        <w:trPr>
          <w:cantSplit/>
          <w:trHeight w:val="1021"/>
          <w:tblHeader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97445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Open-ended question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E5DE6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Scorin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350A83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 xml:space="preserve">Comparison </w:t>
            </w:r>
          </w:p>
          <w:p w14:paraId="21E101C8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(n = 34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E265A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 xml:space="preserve">Experimental </w:t>
            </w:r>
          </w:p>
          <w:p w14:paraId="49E23C96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(n = 27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3B23EE" w14:textId="77777777" w:rsidR="008B749C" w:rsidRDefault="008B749C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P-value</w:t>
            </w:r>
          </w:p>
        </w:tc>
      </w:tr>
      <w:tr w:rsidR="008B749C" w14:paraId="70F4CEDD" w14:textId="77777777" w:rsidTr="008B749C">
        <w:trPr>
          <w:cantSplit/>
          <w:trHeight w:val="758"/>
        </w:trPr>
        <w:tc>
          <w:tcPr>
            <w:tcW w:w="4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BE8B5E" w14:textId="77777777" w:rsidR="008B749C" w:rsidRDefault="008B749C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Why do you think it is better for you to be in the study than to not be in the study?</w:t>
            </w:r>
          </w:p>
          <w:p w14:paraId="6BF54EFE" w14:textId="77777777" w:rsidR="008B749C" w:rsidRDefault="008B749C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OR</w:t>
            </w: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br/>
              <w:t xml:space="preserve"> Why do you think it is better for you to NOT be in the study than to be in the study?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45FCF" w14:textId="77777777" w:rsidR="008B749C" w:rsidRDefault="008B749C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 Logical Consequence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C53A7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8 (23.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620423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6 (22.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57DB7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.36</w:t>
            </w:r>
          </w:p>
        </w:tc>
      </w:tr>
      <w:tr w:rsidR="008B749C" w14:paraId="511B399D" w14:textId="77777777" w:rsidTr="008B749C">
        <w:trPr>
          <w:cantSplit/>
          <w:trHeight w:val="758"/>
        </w:trPr>
        <w:tc>
          <w:tcPr>
            <w:tcW w:w="4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0D803" w14:textId="77777777" w:rsidR="008B749C" w:rsidRDefault="008B749C">
            <w:pPr>
              <w:spacing w:after="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BE24C" w14:textId="77777777" w:rsidR="008B749C" w:rsidRDefault="008B749C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 Logical Consequence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57D82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3 (38.2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CE6D3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6 (22.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01D92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8B749C" w14:paraId="707363CC" w14:textId="77777777" w:rsidTr="008B749C">
        <w:trPr>
          <w:cantSplit/>
          <w:trHeight w:val="864"/>
        </w:trPr>
        <w:tc>
          <w:tcPr>
            <w:tcW w:w="4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E1221" w14:textId="77777777" w:rsidR="008B749C" w:rsidRDefault="008B749C">
            <w:pPr>
              <w:spacing w:after="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A4A84" w14:textId="77777777" w:rsidR="008B749C" w:rsidRDefault="008B749C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 Logical Consequence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96B36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3 (38.2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2FED6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5 (55.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73A45" w14:textId="77777777" w:rsidR="008B749C" w:rsidRDefault="008B749C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</w:tbl>
    <w:p w14:paraId="15C87755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4696B2D9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1E5806CD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3209A364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36CE00A8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17FBF1E5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377B8EE5" w14:textId="77777777" w:rsidR="008B749C" w:rsidRDefault="008B749C" w:rsidP="008B749C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21CFEF65" w14:textId="77777777" w:rsidR="00764061" w:rsidRDefault="00764061"/>
    <w:sectPr w:rsidR="00764061" w:rsidSect="008B74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9C"/>
    <w:rsid w:val="00764061"/>
    <w:rsid w:val="008B749C"/>
    <w:rsid w:val="00B36942"/>
    <w:rsid w:val="00C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61D3"/>
  <w15:chartTrackingRefBased/>
  <w15:docId w15:val="{E08DCE4F-F673-4B4A-B9D6-F0242A00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749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well, Ashley</dc:creator>
  <cp:keywords/>
  <dc:description/>
  <cp:lastModifiedBy>McCormack, Lauren</cp:lastModifiedBy>
  <cp:revision>2</cp:revision>
  <cp:lastPrinted>2019-10-04T20:59:00Z</cp:lastPrinted>
  <dcterms:created xsi:type="dcterms:W3CDTF">2019-10-04T21:16:00Z</dcterms:created>
  <dcterms:modified xsi:type="dcterms:W3CDTF">2019-10-04T21:16:00Z</dcterms:modified>
</cp:coreProperties>
</file>